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F91" w:rsidRPr="00A50679" w:rsidRDefault="00497F91" w:rsidP="00497F91">
      <w:pPr>
        <w:rPr>
          <w:rFonts w:ascii="Palatino Linotype" w:hAnsi="Palatino Linotype" w:cs="Times New Roman"/>
          <w:sz w:val="18"/>
          <w:szCs w:val="18"/>
        </w:rPr>
      </w:pPr>
      <w:r w:rsidRPr="00A50679">
        <w:rPr>
          <w:rFonts w:ascii="Palatino Linotype" w:hAnsi="Palatino Linotype" w:cs="Times New Roman"/>
          <w:sz w:val="18"/>
          <w:szCs w:val="18"/>
        </w:rPr>
        <w:t xml:space="preserve">Supplementary Table 1. Baseline </w:t>
      </w:r>
      <w:r w:rsidR="00AF2B40" w:rsidRPr="00A50679">
        <w:rPr>
          <w:rFonts w:ascii="Palatino Linotype" w:hAnsi="Palatino Linotype" w:cs="Times New Roman"/>
          <w:sz w:val="18"/>
          <w:szCs w:val="18"/>
        </w:rPr>
        <w:t>follow-up period</w:t>
      </w:r>
      <w:r w:rsidRPr="00A50679">
        <w:rPr>
          <w:rFonts w:ascii="Palatino Linotype" w:hAnsi="Palatino Linotype" w:cs="Times New Roman"/>
          <w:sz w:val="18"/>
          <w:szCs w:val="18"/>
        </w:rPr>
        <w:t xml:space="preserve">-stratified HRs and 95% CIs for all-cause mortality by </w:t>
      </w:r>
      <w:proofErr w:type="spellStart"/>
      <w:r w:rsidRPr="00A50679">
        <w:rPr>
          <w:rFonts w:ascii="Palatino Linotype" w:hAnsi="Palatino Linotype" w:cs="Times New Roman"/>
          <w:sz w:val="18"/>
          <w:szCs w:val="18"/>
        </w:rPr>
        <w:t>tertiles</w:t>
      </w:r>
      <w:proofErr w:type="spellEnd"/>
      <w:r w:rsidRPr="00A50679">
        <w:rPr>
          <w:rFonts w:ascii="Palatino Linotype" w:hAnsi="Palatino Linotype" w:cs="Times New Roman"/>
          <w:sz w:val="18"/>
          <w:szCs w:val="18"/>
        </w:rPr>
        <w:t xml:space="preserve"> of serum concentrations of vitamin C, potassium, and carotenoids among U.S. adults aged </w:t>
      </w:r>
      <w:r w:rsidRPr="00A50679">
        <w:rPr>
          <w:rFonts w:ascii="Palatino Linotype" w:hAnsi="Palatino Linotype" w:cs="Times New Roman" w:hint="eastAsia"/>
          <w:sz w:val="18"/>
          <w:szCs w:val="18"/>
        </w:rPr>
        <w:t>≥</w:t>
      </w:r>
      <w:r w:rsidRPr="00A50679">
        <w:rPr>
          <w:rFonts w:ascii="Palatino Linotype" w:hAnsi="Palatino Linotype" w:cs="Times New Roman"/>
          <w:sz w:val="18"/>
          <w:szCs w:val="18"/>
        </w:rPr>
        <w:t xml:space="preserve"> 30 years participating in NHANES 1988-2006</w:t>
      </w:r>
    </w:p>
    <w:tbl>
      <w:tblPr>
        <w:tblW w:w="1502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418"/>
        <w:gridCol w:w="851"/>
        <w:gridCol w:w="1273"/>
        <w:gridCol w:w="1279"/>
        <w:gridCol w:w="853"/>
        <w:gridCol w:w="1275"/>
        <w:gridCol w:w="1251"/>
        <w:gridCol w:w="874"/>
        <w:gridCol w:w="1209"/>
        <w:gridCol w:w="1210"/>
        <w:gridCol w:w="981"/>
        <w:gridCol w:w="1275"/>
        <w:gridCol w:w="1270"/>
        <w:gridCol w:w="6"/>
      </w:tblGrid>
      <w:tr w:rsidR="00A50679" w:rsidRPr="00A50679" w:rsidTr="00497F91">
        <w:trPr>
          <w:gridAfter w:val="1"/>
          <w:wAfter w:w="6" w:type="dxa"/>
          <w:trHeight w:val="38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6"/>
                <w:szCs w:val="16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Person-years &lt;5 years</w:t>
            </w:r>
          </w:p>
        </w:tc>
        <w:tc>
          <w:tcPr>
            <w:tcW w:w="33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5≤Person-years &lt;10</w:t>
            </w:r>
          </w:p>
        </w:tc>
        <w:tc>
          <w:tcPr>
            <w:tcW w:w="32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10≤Person-years &lt;15</w:t>
            </w:r>
          </w:p>
        </w:tc>
        <w:tc>
          <w:tcPr>
            <w:tcW w:w="35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Person-years≥15</w:t>
            </w:r>
          </w:p>
        </w:tc>
      </w:tr>
      <w:tr w:rsidR="00A50679" w:rsidRPr="00A50679" w:rsidTr="00497F91">
        <w:trPr>
          <w:trHeight w:val="64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N of death/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1</w:t>
            </w:r>
            <w:r w:rsidR="00ED1792" w:rsidRPr="000178FB">
              <w:rPr>
                <w:rFonts w:ascii="Times New Roman" w:hAnsi="Times New Roman" w:cs="Times New Roman"/>
                <w:szCs w:val="18"/>
                <w:vertAlign w:val="superscript"/>
              </w:rPr>
              <w:t>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2</w:t>
            </w:r>
            <w:r w:rsidRPr="00ED17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N of death/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1</w:t>
            </w:r>
            <w:r w:rsidRPr="000178FB">
              <w:rPr>
                <w:rFonts w:ascii="Times New Roman" w:hAnsi="Times New Roman" w:cs="Times New Roman"/>
                <w:szCs w:val="18"/>
                <w:vertAlign w:val="superscript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2</w:t>
            </w:r>
            <w:r w:rsidR="00ED1792" w:rsidRPr="00ED17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N of death/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1</w:t>
            </w:r>
            <w:r w:rsidRPr="000178FB">
              <w:rPr>
                <w:rFonts w:ascii="Times New Roman" w:hAnsi="Times New Roman" w:cs="Times New Roman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2</w:t>
            </w:r>
            <w:r w:rsidRPr="00ED17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N of death/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1</w:t>
            </w:r>
            <w:r w:rsidRPr="000178FB">
              <w:rPr>
                <w:rFonts w:ascii="Times New Roman" w:hAnsi="Times New Roman" w:cs="Times New Roman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ED1792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8"/>
                <w:szCs w:val="18"/>
              </w:rPr>
              <w:t>Model 2</w:t>
            </w:r>
            <w:r w:rsidRPr="00ED17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Vitamin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67/5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4/4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4/43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9/3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16/53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0 (0.56-0.8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7-1.3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1/5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6 (0.62-0.9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8 (0.69-1.3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9/45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0 (0.51-0.7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1 (0.62-1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5/4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1 (0.62-0.8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8 (0.73-1.06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8/53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5 (0.44-0.6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2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3/4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8 (0.49-0.6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7 (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6/44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47 (0.39-0.5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4 (0.47-0.8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3/3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4 (0.63-0.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4 (0.8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29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otass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52/59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4/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0/51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8/4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3/70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8 (0.71-1.0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2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2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7/6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4 (0.80-1.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2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4/61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1 (0.78-1.0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8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3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3/5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0 (0.84-1.1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1 (0.84-1.2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68/65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0 (0.91-1.3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3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3/59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9 (1.02-1.3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4/50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5 (0.95-1.3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2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9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4/4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2 (0.97-1.3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1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96-1.3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3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0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otal caroten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47/65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7/5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8/51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2/4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71/65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0 (0.50-0.7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9 (0.62-1.2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5/6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7 (0.57-0.7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0-0.9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91/56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9 (0.60-0.8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7/5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3 (0.55-0.7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6 (0.55-0.79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5/65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4 (0.45-0.6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3-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2/6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2 (0.45-0.6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7 (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9/56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2 (0.44-0.6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3 (0.66-1.0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6/5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49 (0.42-0.5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49-0.70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α-carot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1/67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4/6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5/55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1/4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14/61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6 (0.47-0.6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1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5/5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3 (0.63-0.8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1 (0.72-1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7/51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7 (0.49-0.6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7 (0.60-0.9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3/4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7 (0.64-0.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0 (0.73-1.11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08/66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0 (0.41-0.6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5/6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3 (0.45-0.6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1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6/56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48 (0.42-0.5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0.9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1/5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3 (0.45-0.6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4 (0.59-0.92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1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β-carot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51/65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6/6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9/55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9/4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lastRenderedPageBreak/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57/64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9 (0.55-0.8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1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3/6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4 (0.55-0.7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3 (0.62-1.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6/54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8 (0.58-0.7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7 (0.65-1.1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4/4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5 (0.55-0.7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5-0.85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95/65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5 (0.46-0.6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0 (0.49-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5/6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7 (0.49-0.6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8-1.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3/53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1 (0.44-0.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6 (0.58-0.9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2/4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3 (0.45-0.6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6 (0.53-0.82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3B7C55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0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1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β-cryptoxan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67/60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3/5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9/48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4/4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83/68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3 (0.68-1.0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2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8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7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1/6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5 (0.66-0.8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5/57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8 (0.60-0.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9/5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9 (0.59-0.8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4-0.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53/66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9 (0.49-0.7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0/6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6 (0.49-0.6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4/57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1 (0.44-0.6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2/5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0 (0.42-0.5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0.7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B66877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4F17AC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Lycop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73/65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4/5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9/48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29/4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58/65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1 (0.51-0.7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7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8/6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7 (0.65-0.9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2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3/56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8 (0.67-0.9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6 (0.69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6/5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8 (0.68-0.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4 (0.72-0.97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72/64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0 (0.49-0.7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2/6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8 (0.48-0.7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6/58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0 (0.60-0.8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0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0/5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6 (0.55-0.7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0 (0.58-0.84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1</w:t>
            </w:r>
          </w:p>
        </w:tc>
      </w:tr>
      <w:tr w:rsidR="00A50679" w:rsidRPr="00A50679" w:rsidTr="00497F91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Lutein &amp; zeaxan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T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25/65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6/6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7/53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36/4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12/65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4 (0.54-0.7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90/6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6 (0.65-0.8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5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2/55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4 (0.64-0.8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9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8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5/4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3 (0.62-0.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2 (0.68-0.99)</w:t>
            </w:r>
          </w:p>
        </w:tc>
      </w:tr>
      <w:tr w:rsidR="00A50679" w:rsidRPr="00A50679" w:rsidTr="00497F91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497F91">
            <w:pPr>
              <w:ind w:firstLineChars="150" w:firstLine="225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A50679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A5067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66/65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1 (0.68-0.9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.0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7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4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8/6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3 (0.53-0.7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7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9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6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9/55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3 (0.54-0.7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8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 (0.6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4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1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 w:hint="eastAsia"/>
                <w:kern w:val="0"/>
                <w:sz w:val="15"/>
                <w:szCs w:val="15"/>
              </w:rPr>
              <w:t>1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134/4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59 (0.50-0.7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68 (0.5</w:t>
            </w:r>
            <w:r w:rsidR="00051DA8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5</w:t>
            </w: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-0.83)</w:t>
            </w:r>
          </w:p>
        </w:tc>
      </w:tr>
      <w:tr w:rsidR="00A50679" w:rsidRPr="00A50679" w:rsidTr="00497F91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</w:t>
            </w:r>
            <w:r w:rsidR="003B7C55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0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6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0.1</w:t>
            </w:r>
            <w:r w:rsidR="00B66877"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7F91" w:rsidRPr="00A50679" w:rsidRDefault="00497F91" w:rsidP="00321378">
            <w:pPr>
              <w:jc w:val="center"/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</w:pPr>
            <w:r w:rsidRPr="00A50679">
              <w:rPr>
                <w:rFonts w:ascii="Palatino Linotype" w:eastAsia="Malgun Gothic" w:hAnsi="Palatino Linotype" w:cs="Gulim"/>
                <w:kern w:val="0"/>
                <w:sz w:val="15"/>
                <w:szCs w:val="15"/>
              </w:rPr>
              <w:t>&lt;0.001</w:t>
            </w:r>
          </w:p>
        </w:tc>
      </w:tr>
    </w:tbl>
    <w:p w:rsidR="00497F91" w:rsidRPr="00ED1792" w:rsidRDefault="00ED1792">
      <w:pPr>
        <w:rPr>
          <w:rFonts w:ascii="Palatino Linotype" w:hAnsi="Palatino Linotype" w:cs="Times New Roman"/>
          <w:sz w:val="18"/>
          <w:szCs w:val="18"/>
        </w:rPr>
      </w:pPr>
      <w:r w:rsidRPr="00ED1792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ED1792">
        <w:rPr>
          <w:rFonts w:ascii="Times New Roman" w:hAnsi="Times New Roman" w:cs="Times New Roman"/>
          <w:sz w:val="18"/>
          <w:szCs w:val="18"/>
        </w:rPr>
        <w:t xml:space="preserve">Model1: Adjusted for age, sex, and ethnicity. </w:t>
      </w:r>
      <w:r w:rsidRPr="00ED1792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Pr="00ED1792">
        <w:rPr>
          <w:rFonts w:ascii="Times New Roman" w:hAnsi="Times New Roman" w:cs="Times New Roman"/>
          <w:sz w:val="18"/>
          <w:szCs w:val="18"/>
        </w:rPr>
        <w:t>Model2: Adjusted for age, sex, ethnicity, energy intake, BMI, PIR, diabetes, hypertension, alcohol consumption, saturated fatty acid intake, aspirin use, supplement use, CKD and history of CVD; excluding history of CVD for CVD death.</w:t>
      </w:r>
    </w:p>
    <w:p w:rsidR="00497F91" w:rsidRPr="00A50679" w:rsidRDefault="00497F91">
      <w:pPr>
        <w:rPr>
          <w:rFonts w:ascii="Palatino Linotype" w:hAnsi="Palatino Linotype" w:cs="Times New Roman"/>
          <w:sz w:val="20"/>
          <w:szCs w:val="20"/>
        </w:rPr>
      </w:pPr>
    </w:p>
    <w:p w:rsidR="00497F91" w:rsidRPr="00A50679" w:rsidRDefault="00497F91">
      <w:pPr>
        <w:rPr>
          <w:rFonts w:ascii="Palatino Linotype" w:hAnsi="Palatino Linotype" w:cs="Times New Roman"/>
          <w:sz w:val="20"/>
          <w:szCs w:val="20"/>
        </w:rPr>
      </w:pPr>
    </w:p>
    <w:p w:rsidR="00497F91" w:rsidRPr="00A50679" w:rsidRDefault="00497F91">
      <w:pPr>
        <w:rPr>
          <w:rFonts w:ascii="Palatino Linotype" w:hAnsi="Palatino Linotype" w:cs="Times New Roman"/>
          <w:sz w:val="20"/>
          <w:szCs w:val="20"/>
        </w:rPr>
      </w:pPr>
    </w:p>
    <w:p w:rsidR="00497F91" w:rsidRPr="00A50679" w:rsidRDefault="00497F91">
      <w:pPr>
        <w:rPr>
          <w:rFonts w:ascii="Palatino Linotype" w:hAnsi="Palatino Linotype" w:cs="Times New Roman"/>
          <w:sz w:val="20"/>
          <w:szCs w:val="20"/>
        </w:rPr>
      </w:pPr>
      <w:r w:rsidRPr="00A50679">
        <w:rPr>
          <w:rFonts w:ascii="Palatino Linotype" w:hAnsi="Palatino Linotype" w:cs="Times New Roman"/>
          <w:sz w:val="20"/>
          <w:szCs w:val="20"/>
        </w:rPr>
        <w:br w:type="page"/>
      </w:r>
    </w:p>
    <w:p w:rsidR="001D011E" w:rsidRPr="00A50679" w:rsidRDefault="008B0FE7">
      <w:pPr>
        <w:rPr>
          <w:rFonts w:ascii="Palatino Linotype" w:hAnsi="Palatino Linotype" w:cs="Times New Roman"/>
          <w:sz w:val="18"/>
          <w:szCs w:val="18"/>
        </w:rPr>
      </w:pPr>
      <w:r w:rsidRPr="00A50679">
        <w:rPr>
          <w:rFonts w:ascii="Palatino Linotype" w:hAnsi="Palatino Linotype" w:cs="Times New Roman"/>
          <w:sz w:val="18"/>
          <w:szCs w:val="18"/>
        </w:rPr>
        <w:lastRenderedPageBreak/>
        <w:t xml:space="preserve">Supplementary Table </w:t>
      </w:r>
      <w:r w:rsidR="00497F91" w:rsidRPr="00A50679">
        <w:rPr>
          <w:rFonts w:ascii="Palatino Linotype" w:hAnsi="Palatino Linotype" w:cs="Times New Roman"/>
          <w:sz w:val="18"/>
          <w:szCs w:val="18"/>
        </w:rPr>
        <w:t>2</w:t>
      </w:r>
      <w:r w:rsidRPr="00A50679">
        <w:rPr>
          <w:rFonts w:ascii="Palatino Linotype" w:hAnsi="Palatino Linotype" w:cs="Times New Roman"/>
          <w:sz w:val="18"/>
          <w:szCs w:val="18"/>
        </w:rPr>
        <w:t>.</w:t>
      </w:r>
      <w:r w:rsidR="00F319D7" w:rsidRPr="00A50679">
        <w:rPr>
          <w:rFonts w:ascii="Palatino Linotype" w:hAnsi="Palatino Linotype" w:cs="Times New Roman"/>
          <w:sz w:val="18"/>
          <w:szCs w:val="18"/>
        </w:rPr>
        <w:t xml:space="preserve"> Baseline BMI-stratified HRs and 95% C</w:t>
      </w:r>
      <w:r w:rsidR="00FA7CFD" w:rsidRPr="00A50679">
        <w:rPr>
          <w:rFonts w:ascii="Palatino Linotype" w:hAnsi="Palatino Linotype" w:cs="Times New Roman"/>
          <w:sz w:val="18"/>
          <w:szCs w:val="18"/>
        </w:rPr>
        <w:t>I</w:t>
      </w:r>
      <w:r w:rsidR="00F319D7" w:rsidRPr="00A50679">
        <w:rPr>
          <w:rFonts w:ascii="Palatino Linotype" w:hAnsi="Palatino Linotype" w:cs="Times New Roman"/>
          <w:sz w:val="18"/>
          <w:szCs w:val="18"/>
        </w:rPr>
        <w:t xml:space="preserve">s for all-cause, cancer, and CVD mortality by </w:t>
      </w:r>
      <w:proofErr w:type="spellStart"/>
      <w:r w:rsidR="00F319D7" w:rsidRPr="00A50679">
        <w:rPr>
          <w:rFonts w:ascii="Palatino Linotype" w:hAnsi="Palatino Linotype" w:cs="Times New Roman"/>
          <w:sz w:val="18"/>
          <w:szCs w:val="18"/>
        </w:rPr>
        <w:t>tertiles</w:t>
      </w:r>
      <w:proofErr w:type="spellEnd"/>
      <w:r w:rsidR="00F319D7" w:rsidRPr="00A50679">
        <w:rPr>
          <w:rFonts w:ascii="Palatino Linotype" w:hAnsi="Palatino Linotype" w:cs="Times New Roman"/>
          <w:sz w:val="18"/>
          <w:szCs w:val="18"/>
        </w:rPr>
        <w:t xml:space="preserve"> of serum concentrations of vitamin C, potassium, and carotenoids among U.S. adults aged </w:t>
      </w:r>
      <w:r w:rsidR="00F319D7" w:rsidRPr="00A50679">
        <w:rPr>
          <w:rFonts w:ascii="Palatino Linotype" w:hAnsi="Palatino Linotype" w:cs="Times New Roman" w:hint="eastAsia"/>
          <w:sz w:val="18"/>
          <w:szCs w:val="18"/>
        </w:rPr>
        <w:t>≥</w:t>
      </w:r>
      <w:r w:rsidR="00F319D7" w:rsidRPr="00A50679">
        <w:rPr>
          <w:rFonts w:ascii="Palatino Linotype" w:hAnsi="Palatino Linotype" w:cs="Times New Roman"/>
          <w:sz w:val="18"/>
          <w:szCs w:val="18"/>
        </w:rPr>
        <w:t xml:space="preserve"> 30 years participating in NHANES 1988-2006</w:t>
      </w:r>
      <w:r w:rsidR="00ED1792" w:rsidRPr="00ED1792">
        <w:rPr>
          <w:rFonts w:ascii="Palatino Linotype" w:hAnsi="Palatino Linotype" w:cs="Times New Roman"/>
          <w:sz w:val="18"/>
          <w:szCs w:val="18"/>
          <w:vertAlign w:val="superscript"/>
        </w:rPr>
        <w:t>*</w:t>
      </w:r>
    </w:p>
    <w:tbl>
      <w:tblPr>
        <w:tblStyle w:val="TableGrid"/>
        <w:tblW w:w="15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0"/>
        <w:gridCol w:w="641"/>
        <w:gridCol w:w="864"/>
        <w:gridCol w:w="1217"/>
        <w:gridCol w:w="790"/>
        <w:gridCol w:w="1299"/>
        <w:gridCol w:w="790"/>
        <w:gridCol w:w="1198"/>
        <w:gridCol w:w="648"/>
        <w:gridCol w:w="899"/>
        <w:gridCol w:w="1328"/>
        <w:gridCol w:w="60"/>
        <w:gridCol w:w="761"/>
        <w:gridCol w:w="1305"/>
        <w:gridCol w:w="821"/>
        <w:gridCol w:w="1305"/>
        <w:gridCol w:w="6"/>
      </w:tblGrid>
      <w:tr w:rsidR="00A50679" w:rsidRPr="00A50679" w:rsidTr="00ED1792"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679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BMI &lt; 25 kg/m</w:t>
            </w: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vertAlign w:val="superscript"/>
                <w:lang w:eastAsia="de-DE" w:bidi="en-US"/>
              </w:rPr>
              <w:t>2</w:t>
            </w:r>
          </w:p>
        </w:tc>
        <w:tc>
          <w:tcPr>
            <w:tcW w:w="713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BMI ≥ 25 kg/m</w:t>
            </w: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vertAlign w:val="superscript"/>
                <w:lang w:eastAsia="de-DE" w:bidi="en-US"/>
              </w:rPr>
              <w:t>2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6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erson-years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All-cause mortality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ancer mortality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VD mortality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erson-years</w:t>
            </w:r>
          </w:p>
        </w:tc>
        <w:tc>
          <w:tcPr>
            <w:tcW w:w="22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All-cause mortality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ancer mortal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VD mortality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C11F49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6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Vitamin C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C11F49" w:rsidRPr="00A50679" w:rsidRDefault="00C11F49" w:rsidP="008B0FE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0,88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47/160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09/1602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9/160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1,030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84/3634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57/3634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0/3634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,77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69/138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A701B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5-1.</w:t>
            </w:r>
            <w:r w:rsidR="00A701B6" w:rsidRPr="00A50679">
              <w:rPr>
                <w:rFonts w:ascii="Palatino Linotype" w:hAnsi="Palatino Linotype"/>
                <w:sz w:val="15"/>
                <w:szCs w:val="15"/>
              </w:rPr>
              <w:t>2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8/138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6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4-1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1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5/138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0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8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7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,605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342/3762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82/3762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2 (0.5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4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6/3762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8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6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09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26/192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A701B6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8</w:t>
            </w:r>
            <w:r w:rsidR="00A701B6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701B6" w:rsidRPr="00A50679">
              <w:rPr>
                <w:rFonts w:ascii="Palatino Linotype" w:hAnsi="Palatino Linotype"/>
                <w:sz w:val="15"/>
                <w:szCs w:val="15"/>
              </w:rPr>
              <w:t>3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26/1920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0/1920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C51F69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8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69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6,59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221/331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7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43/331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0 (0.49-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.9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4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1/331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1-1.1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3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36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6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6C174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2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otassium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63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62/176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20/176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1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9/176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4,97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373/402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99/402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8/402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9,05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15/205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4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60/205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8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5/205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5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.0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2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6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1,39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55/482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25/482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7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8-1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4/482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5,94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48/206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91/206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6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3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4/206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5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1.0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2.2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2,27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889/420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0.9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2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02/420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6C174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9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70-1.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38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6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5/420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9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6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C51F69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65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AD7EA1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53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9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21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otal carotenoids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,85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37/170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05/170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9/170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3,23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952/456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40/456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6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7/456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6,93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29/187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0-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36/1872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8-1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1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1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9/187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6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3,210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35/4455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16/4455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8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1/4455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2,85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59/231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6 (0.54-0.8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30/231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8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0/231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3-1.0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2,195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330/4031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7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6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70/403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7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09/403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9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2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52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α-carotene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0,44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52/171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02/171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1/171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4,37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764/474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82/47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6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4/47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0,40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88/164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13/164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6C174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7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53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0/164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5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2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8,40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79/4330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36/4330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370624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7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39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9/4330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6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.0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8,786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85/252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0-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6/2529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4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1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3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07/2529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5,86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474/397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08/397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5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6C1747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4/397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C51F69" w:rsidRPr="00A50679">
              <w:rPr>
                <w:rFonts w:ascii="Palatino Linotype" w:hAnsi="Palatino Linotype"/>
                <w:sz w:val="15"/>
                <w:szCs w:val="15"/>
              </w:rPr>
              <w:t>1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18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27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38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</w:pPr>
            <w:r w:rsidRPr="00A50679">
              <w:rPr>
                <w:rFonts w:ascii="Palatino Linotype" w:eastAsia="Times New Roman" w:hAnsi="Palatino Linotype" w:hint="eastAsia"/>
                <w:snapToGrid w:val="0"/>
                <w:sz w:val="15"/>
                <w:szCs w:val="15"/>
                <w:lang w:bidi="en-US"/>
              </w:rPr>
              <w:t>β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-carotene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,40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50/155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79/155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1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5/155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8,73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92/479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72/479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1/479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39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576/1773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25/1773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1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86/1773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8 (0.53-1.1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1,98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642/446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33/446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6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/446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6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.0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6,840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99/256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8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67/256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7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3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7/256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9 (0.5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7,92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83/379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AD7EA1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21/379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8 (0.5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0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1/379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4-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.0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2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BC438D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1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 w:hint="eastAsia"/>
                <w:snapToGrid w:val="0"/>
                <w:sz w:val="15"/>
                <w:szCs w:val="15"/>
                <w:lang w:bidi="en-US"/>
              </w:rPr>
              <w:t>β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-cryptoxanthin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,42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78/167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89/167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42/167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,805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50/4095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80/4095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82/4095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8,107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26/197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63/1974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370624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1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-1.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8/1974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7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7,225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19/464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71/46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5-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16/46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9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7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3,111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721/2236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7-0.9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19/2236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7-1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1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2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68/2236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1,61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48/4311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7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6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5/431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2-0.8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49/431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6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1.1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98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34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BC438D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8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Lycopene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lastRenderedPageBreak/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298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108/197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7/1975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93/1975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8,426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307/430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69/430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34/4306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1,3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7/201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8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1/2011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2-1.03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3/2011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7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5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0.9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4,575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06/4321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5 (0.7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8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7/432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44/4321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039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20/190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0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0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3/1902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4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2/190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6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0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5,64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04/4428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30/4428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69/4428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9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7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BC438D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48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01344D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63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Lutein &amp; zeaxanthin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64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21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,585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44/168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2/168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99/168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6,69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50/457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40/457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0/457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7,203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11/1988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4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9/1988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8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25/1988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8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5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2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0,32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513/433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7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39/433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9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2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5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29/4333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641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3,852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70/221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8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0/2212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1C15B7" w:rsidRPr="00A50679" w:rsidRDefault="00370624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63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-1.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="001C15B7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14/2212</w:t>
            </w:r>
          </w:p>
        </w:tc>
        <w:tc>
          <w:tcPr>
            <w:tcW w:w="119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6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648" w:type="dxa"/>
            <w:shd w:val="clear" w:color="auto" w:fill="auto"/>
          </w:tcPr>
          <w:p w:rsidR="001C15B7" w:rsidRPr="00A50679" w:rsidRDefault="0070663C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1,62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1754/414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511E76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gridSpan w:val="2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347/41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6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ko-KR" w:bidi="en-US"/>
              </w:rPr>
              <w:t>98/4149</w:t>
            </w:r>
          </w:p>
        </w:tc>
        <w:tc>
          <w:tcPr>
            <w:tcW w:w="1305" w:type="dxa"/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9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7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2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ED1792">
        <w:trPr>
          <w:gridAfter w:val="1"/>
          <w:wAfter w:w="6" w:type="dxa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370624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4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5B7" w:rsidRPr="00A50679" w:rsidRDefault="001C15B7" w:rsidP="001C15B7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1344D" w:rsidRPr="00A50679">
              <w:rPr>
                <w:rFonts w:ascii="Palatino Linotype" w:hAnsi="Palatino Linotype"/>
                <w:sz w:val="15"/>
                <w:szCs w:val="15"/>
              </w:rPr>
              <w:t>89</w:t>
            </w:r>
          </w:p>
        </w:tc>
      </w:tr>
    </w:tbl>
    <w:p w:rsidR="00C3754D" w:rsidRPr="00A50679" w:rsidRDefault="00ED1792" w:rsidP="00C3754D">
      <w:pPr>
        <w:pStyle w:val="MDPI43tablefooter"/>
        <w:rPr>
          <w:color w:val="auto"/>
          <w:sz w:val="16"/>
          <w:szCs w:val="16"/>
        </w:rPr>
      </w:pPr>
      <w:r w:rsidRPr="000178FB">
        <w:rPr>
          <w:rFonts w:ascii="Times New Roman" w:hAnsi="Times New Roman" w:cs="Times New Roman"/>
          <w:color w:val="auto"/>
          <w:szCs w:val="18"/>
          <w:vertAlign w:val="superscript"/>
        </w:rPr>
        <w:t>*</w:t>
      </w:r>
      <w:r w:rsidRPr="000178FB">
        <w:rPr>
          <w:rFonts w:ascii="Times New Roman" w:hAnsi="Times New Roman" w:cs="Times New Roman"/>
          <w:color w:val="auto"/>
          <w:szCs w:val="18"/>
        </w:rPr>
        <w:t xml:space="preserve"> HRs and 95% CIs were adjusted for age, ethnicity, energy intake, BMI, PIR, diabetes, hypertension, alcohol consumption, saturated fatty acid intake, aspirin use, supplement use, CKD and history of CVD; excluding history of CVD for CVD death</w:t>
      </w:r>
      <w:r w:rsidR="00C3754D" w:rsidRPr="00A50679">
        <w:rPr>
          <w:color w:val="auto"/>
          <w:sz w:val="16"/>
          <w:szCs w:val="16"/>
        </w:rPr>
        <w:t>.</w:t>
      </w:r>
    </w:p>
    <w:p w:rsidR="008B0FE7" w:rsidRPr="00A50679" w:rsidRDefault="008B0FE7">
      <w:pPr>
        <w:rPr>
          <w:rFonts w:ascii="Palatino Linotype" w:hAnsi="Palatino Linotype"/>
        </w:rPr>
      </w:pPr>
    </w:p>
    <w:p w:rsidR="008B0FE7" w:rsidRPr="00A50679" w:rsidRDefault="008B0FE7">
      <w:pPr>
        <w:rPr>
          <w:rFonts w:ascii="Palatino Linotype" w:hAnsi="Palatino Linotype"/>
        </w:rPr>
      </w:pPr>
    </w:p>
    <w:p w:rsidR="008B0FE7" w:rsidRPr="00A50679" w:rsidRDefault="008B0FE7">
      <w:pPr>
        <w:rPr>
          <w:rFonts w:ascii="Palatino Linotype" w:hAnsi="Palatino Linotype"/>
        </w:rPr>
      </w:pPr>
      <w:r w:rsidRPr="00A50679">
        <w:rPr>
          <w:rFonts w:ascii="Palatino Linotype" w:hAnsi="Palatino Linotype"/>
        </w:rPr>
        <w:br w:type="page"/>
      </w:r>
    </w:p>
    <w:p w:rsidR="00F319D7" w:rsidRPr="00A50679" w:rsidRDefault="00F319D7" w:rsidP="00F319D7">
      <w:pPr>
        <w:rPr>
          <w:rFonts w:ascii="Palatino Linotype" w:hAnsi="Palatino Linotype" w:cs="Times New Roman"/>
          <w:sz w:val="18"/>
          <w:szCs w:val="18"/>
        </w:rPr>
      </w:pPr>
      <w:r w:rsidRPr="00A50679">
        <w:rPr>
          <w:rFonts w:ascii="Palatino Linotype" w:hAnsi="Palatino Linotype" w:cs="Times New Roman"/>
          <w:sz w:val="18"/>
          <w:szCs w:val="18"/>
        </w:rPr>
        <w:lastRenderedPageBreak/>
        <w:t xml:space="preserve">Supplementary Table </w:t>
      </w:r>
      <w:r w:rsidR="00497F91" w:rsidRPr="00A50679">
        <w:rPr>
          <w:rFonts w:ascii="Palatino Linotype" w:hAnsi="Palatino Linotype" w:cs="Times New Roman"/>
          <w:sz w:val="18"/>
          <w:szCs w:val="18"/>
        </w:rPr>
        <w:t>3</w:t>
      </w:r>
      <w:r w:rsidRPr="00A50679">
        <w:rPr>
          <w:rFonts w:ascii="Palatino Linotype" w:hAnsi="Palatino Linotype" w:cs="Times New Roman"/>
          <w:sz w:val="18"/>
          <w:szCs w:val="18"/>
        </w:rPr>
        <w:t>. Baseline smoking status-stratified HRs and 95% C</w:t>
      </w:r>
      <w:r w:rsidR="00FA7CFD" w:rsidRPr="00A50679">
        <w:rPr>
          <w:rFonts w:ascii="Palatino Linotype" w:hAnsi="Palatino Linotype" w:cs="Times New Roman"/>
          <w:sz w:val="18"/>
          <w:szCs w:val="18"/>
        </w:rPr>
        <w:t>I</w:t>
      </w:r>
      <w:r w:rsidRPr="00A50679">
        <w:rPr>
          <w:rFonts w:ascii="Palatino Linotype" w:hAnsi="Palatino Linotype" w:cs="Times New Roman"/>
          <w:sz w:val="18"/>
          <w:szCs w:val="18"/>
        </w:rPr>
        <w:t xml:space="preserve">s for all-cause, cancer, and CVD mortality by </w:t>
      </w:r>
      <w:proofErr w:type="spellStart"/>
      <w:r w:rsidRPr="00A50679">
        <w:rPr>
          <w:rFonts w:ascii="Palatino Linotype" w:hAnsi="Palatino Linotype" w:cs="Times New Roman"/>
          <w:sz w:val="18"/>
          <w:szCs w:val="18"/>
        </w:rPr>
        <w:t>tertiles</w:t>
      </w:r>
      <w:proofErr w:type="spellEnd"/>
      <w:r w:rsidRPr="00A50679">
        <w:rPr>
          <w:rFonts w:ascii="Palatino Linotype" w:hAnsi="Palatino Linotype" w:cs="Times New Roman"/>
          <w:sz w:val="18"/>
          <w:szCs w:val="18"/>
        </w:rPr>
        <w:t xml:space="preserve"> of serum concentrations of vitamin C, potassium, and carotenoids among U.S. adults aged </w:t>
      </w:r>
      <w:r w:rsidRPr="00A50679">
        <w:rPr>
          <w:rFonts w:ascii="Palatino Linotype" w:hAnsi="Palatino Linotype" w:cs="Times New Roman" w:hint="eastAsia"/>
          <w:sz w:val="18"/>
          <w:szCs w:val="18"/>
        </w:rPr>
        <w:t>≥</w:t>
      </w:r>
      <w:r w:rsidRPr="00A50679">
        <w:rPr>
          <w:rFonts w:ascii="Palatino Linotype" w:hAnsi="Palatino Linotype" w:cs="Times New Roman"/>
          <w:sz w:val="18"/>
          <w:szCs w:val="18"/>
        </w:rPr>
        <w:t xml:space="preserve"> 30 years participating in NHANES 1988-2006</w:t>
      </w:r>
      <w:r w:rsidR="00ED1792" w:rsidRPr="00ED1792">
        <w:rPr>
          <w:rFonts w:ascii="Palatino Linotype" w:hAnsi="Palatino Linotype" w:cs="Times New Roman"/>
          <w:sz w:val="18"/>
          <w:szCs w:val="18"/>
          <w:vertAlign w:val="superscript"/>
        </w:rPr>
        <w:t>*</w:t>
      </w:r>
    </w:p>
    <w:tbl>
      <w:tblPr>
        <w:tblStyle w:val="TableGrid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721"/>
        <w:gridCol w:w="887"/>
        <w:gridCol w:w="1206"/>
        <w:gridCol w:w="790"/>
        <w:gridCol w:w="1195"/>
        <w:gridCol w:w="790"/>
        <w:gridCol w:w="1194"/>
        <w:gridCol w:w="730"/>
        <w:gridCol w:w="865"/>
        <w:gridCol w:w="1306"/>
        <w:gridCol w:w="790"/>
        <w:gridCol w:w="1277"/>
        <w:gridCol w:w="790"/>
        <w:gridCol w:w="1303"/>
      </w:tblGrid>
      <w:tr w:rsidR="00A50679" w:rsidRPr="00A50679" w:rsidTr="00ED1792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67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urrent smokers</w:t>
            </w:r>
          </w:p>
        </w:tc>
        <w:tc>
          <w:tcPr>
            <w:tcW w:w="7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Non-smokers</w:t>
            </w:r>
          </w:p>
        </w:tc>
      </w:tr>
      <w:tr w:rsidR="00A50679" w:rsidRPr="00A50679" w:rsidTr="00DA560C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erson-years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All-cause mortal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ancer mortal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VD mortality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erson-years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All-cause mortality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ancer mortality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8"/>
                <w:szCs w:val="18"/>
                <w:lang w:eastAsia="de-DE" w:bidi="en-US"/>
              </w:rPr>
              <w:t>CVD mortality</w:t>
            </w:r>
          </w:p>
        </w:tc>
      </w:tr>
      <w:tr w:rsidR="00A50679" w:rsidRPr="00A50679" w:rsidTr="00DA560C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Batang" w:hAnsi="Palatino Linotype" w:cs="Batang"/>
                <w:snapToGrid w:val="0"/>
                <w:sz w:val="15"/>
                <w:szCs w:val="15"/>
                <w:lang w:eastAsia="ko-KR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N of death/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 xml:space="preserve">HR </w:t>
            </w:r>
          </w:p>
          <w:p w:rsidR="00C3754D" w:rsidRPr="00A50679" w:rsidRDefault="00C3754D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(95% CI)</w:t>
            </w:r>
          </w:p>
        </w:tc>
      </w:tr>
      <w:tr w:rsidR="00A50679" w:rsidRPr="00A50679" w:rsidTr="00DA560C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Vitamin C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0,854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31/2091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9/2091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5/209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1,442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19/3179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8/317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30/3179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8,956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52/981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5 (0.65-1.1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2/981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2/98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7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4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3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2,716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76/419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0 (0.76-1.0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8/419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7-1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2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52/419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AE1D1D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1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41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,28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40/73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8 (0.64-1.20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0/73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6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8/73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4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7,805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21/453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5 (0.78-1.1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10/453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1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68/453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34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3113A4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71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64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24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59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otassium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2,87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72/1218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26/1218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2/121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7,559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91/4637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5/4637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51/4637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,917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16/1724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4 (0.79-1.38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6/172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4 (0.6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6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5/172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1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7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8,215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89/5223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7 (0.83-1.12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4/5223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24/5223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8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2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,608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2/1641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6 (0.87-1.5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9/1641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3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2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1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85/164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3-1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6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9,402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222/4715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12 (0.98-1.2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78/471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5-1.2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48/4715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2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0.9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5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254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18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AE1D1D" w:rsidRPr="00A50679">
              <w:rPr>
                <w:rFonts w:ascii="Palatino Linotype" w:hAnsi="Palatino Linotype"/>
                <w:sz w:val="15"/>
                <w:szCs w:val="15"/>
              </w:rPr>
              <w:t>91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5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otal carotenoids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1,179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11/224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10/224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7/22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3,114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855/4136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39/4136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56/4136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,684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91/1490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7 (0.45-0.72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2/1490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6 (0.3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8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5/149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1.0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2,098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10/4897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5 (0.73-0.98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4/4897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8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68/4897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7 (0.7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,534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8/846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6 (0.50-0.86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/846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5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7-0.9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0/84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9,964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837/554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4 (0.64-0.8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34/554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5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7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9/554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2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F15D2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4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α-carotene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5,90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55/2555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09/2555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0/2555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9,997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36/4016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8/4016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71/4016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4,596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58/1286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3 (0.67-1.03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2/1286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6/1286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4,833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48/4747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1 (0.81-1.03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3/4747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2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55/4747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,899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7/742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5 (0.49-0.8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0/742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7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6/742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1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10,346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18/581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9 (0.68-0.9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96/581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3113A4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153180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97/581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7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2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0777BA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</w:pPr>
            <w:r w:rsidRPr="00A50679">
              <w:rPr>
                <w:rFonts w:ascii="Palatino Linotype" w:eastAsia="Times New Roman" w:hAnsi="Palatino Linotype" w:hint="eastAsia"/>
                <w:snapToGrid w:val="0"/>
                <w:sz w:val="15"/>
                <w:szCs w:val="15"/>
                <w:lang w:bidi="en-US"/>
              </w:rPr>
              <w:t>β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-carotene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4,753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32/244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5/244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6/24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3,327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61/3981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napToGrid w:val="0"/>
                <w:sz w:val="15"/>
                <w:szCs w:val="15"/>
                <w:lang w:bidi="en-US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8/398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77/3981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,710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16/138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6 (0.54-0.82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6/138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0-1.0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6/138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3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1.0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0,384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47/492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2 (0.69-0.9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25/492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69/492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,933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32/749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9 (0.52-0.9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0/74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2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0/74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1.1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1,465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294/567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3 (0.63-0.84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04/567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0.9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77/567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744487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96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4234BB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 w:hint="eastAsia"/>
                <w:snapToGrid w:val="0"/>
                <w:sz w:val="15"/>
                <w:szCs w:val="15"/>
                <w:lang w:bidi="en-US"/>
              </w:rPr>
              <w:t>β</w:t>
            </w: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bidi="en-US"/>
              </w:rPr>
              <w:t>-cryptoxanthin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8,759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38/221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2/221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1/221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0,621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62/3665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2/366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74/3665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,83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60/1519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9 (0.53-0.91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9/151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0/151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6,213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929/5172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2 (0.80-1.06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69/5172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9 (0.65-1.2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12/5172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1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,806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82/847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3 (0.48-0.8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0/847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24-0.8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1/847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5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3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8,342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911/5738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7 (0.67-0.89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36/573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0.9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37/5738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21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23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Lycopene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0,871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17/1689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55/1689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8/1689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2,791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572/4689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35/468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89/4689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lastRenderedPageBreak/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9,493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31/1460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7 (0.60-0.99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65/1460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5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7/1460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2 (0.54-1.25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7,157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08/4938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6 (0.76-0.96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18/493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0-0.9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29/4938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5,03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32/1434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7 (0.51-0.8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1/143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7/143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3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5,228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122/4948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4 (0.72-0.9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44/4948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5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3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05/4948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8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09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2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0777BA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5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28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Lutein &amp; zeaxanthin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3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790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shd w:val="clear" w:color="auto" w:fill="auto"/>
          </w:tcPr>
          <w:p w:rsidR="00153180" w:rsidRPr="00A50679" w:rsidRDefault="00153180" w:rsidP="0090092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1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,042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51/2001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9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2001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09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2001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72,664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26/4391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68/4391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37/4391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2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7,698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530/1428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1 (0.57-0.89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6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1428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1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4-0.8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49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1428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77 (0.50-1.1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90430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728/4949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3 (0.80-1.07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46/4949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76-1.5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618/4949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93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T3</w:t>
            </w:r>
          </w:p>
        </w:tc>
        <w:tc>
          <w:tcPr>
            <w:tcW w:w="721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3,657</w:t>
            </w:r>
          </w:p>
        </w:tc>
        <w:tc>
          <w:tcPr>
            <w:tcW w:w="887" w:type="dxa"/>
            <w:shd w:val="clear" w:color="auto" w:fill="auto"/>
          </w:tcPr>
          <w:p w:rsidR="00153180" w:rsidRPr="00A50679" w:rsidRDefault="007E724F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499/1154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65 (0.53-0.80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36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1154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7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4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0</w:t>
            </w:r>
            <w:r w:rsidR="000777BA" w:rsidRPr="00A50679">
              <w:rPr>
                <w:rFonts w:ascii="Palatino Linotype" w:hAnsi="Palatino Linotype"/>
                <w:sz w:val="15"/>
                <w:szCs w:val="15"/>
              </w:rPr>
              <w:t>6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54</w:t>
            </w:r>
            <w:r w:rsidR="007E724F"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/1154</w:t>
            </w:r>
          </w:p>
        </w:tc>
        <w:tc>
          <w:tcPr>
            <w:tcW w:w="1194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9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0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4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30" w:type="dxa"/>
            <w:shd w:val="clear" w:color="auto" w:fill="auto"/>
          </w:tcPr>
          <w:p w:rsidR="00153180" w:rsidRPr="00A50679" w:rsidRDefault="009426D3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102,082</w:t>
            </w:r>
          </w:p>
        </w:tc>
        <w:tc>
          <w:tcPr>
            <w:tcW w:w="865" w:type="dxa"/>
            <w:shd w:val="clear" w:color="auto" w:fill="auto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2148/5235</w:t>
            </w:r>
          </w:p>
        </w:tc>
        <w:tc>
          <w:tcPr>
            <w:tcW w:w="1306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2 (0.71-0.94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383/5235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153180" w:rsidRPr="00A50679" w:rsidRDefault="00153180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5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 xml:space="preserve"> (0.6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-1.1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  <w:tc>
          <w:tcPr>
            <w:tcW w:w="790" w:type="dxa"/>
            <w:shd w:val="clear" w:color="auto" w:fill="auto"/>
            <w:vAlign w:val="bottom"/>
          </w:tcPr>
          <w:p w:rsidR="00153180" w:rsidRPr="00A50679" w:rsidRDefault="00E83B04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868/5235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53180" w:rsidRPr="00A50679" w:rsidRDefault="00744487" w:rsidP="00DA560C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z w:val="15"/>
                <w:szCs w:val="15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1.00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 xml:space="preserve"> (0.7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8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>-1.2</w:t>
            </w:r>
            <w:r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  <w:r w:rsidR="00153180" w:rsidRPr="00A50679">
              <w:rPr>
                <w:rFonts w:ascii="Palatino Linotype" w:hAnsi="Palatino Linotype"/>
                <w:sz w:val="15"/>
                <w:szCs w:val="15"/>
              </w:rPr>
              <w:t>)</w:t>
            </w:r>
          </w:p>
        </w:tc>
      </w:tr>
      <w:tr w:rsidR="00A50679" w:rsidRPr="00A50679" w:rsidTr="00DA560C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ind w:leftChars="100" w:left="240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  <w:t>P for trend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00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C51A69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06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65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&lt;0.0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1</w:t>
            </w:r>
            <w:r w:rsidR="00C51A69" w:rsidRPr="00A50679">
              <w:rPr>
                <w:rFonts w:ascii="Palatino Linotype" w:hAnsi="Palatino Linotype"/>
                <w:sz w:val="15"/>
                <w:szCs w:val="15"/>
              </w:rPr>
              <w:t>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3180" w:rsidRPr="00A50679" w:rsidRDefault="00153180" w:rsidP="00EF092E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/>
                <w:snapToGrid w:val="0"/>
                <w:sz w:val="15"/>
                <w:szCs w:val="15"/>
                <w:lang w:eastAsia="de-DE" w:bidi="en-US"/>
              </w:rPr>
            </w:pPr>
            <w:r w:rsidRPr="00A50679">
              <w:rPr>
                <w:rFonts w:ascii="Palatino Linotype" w:hAnsi="Palatino Linotype"/>
                <w:sz w:val="15"/>
                <w:szCs w:val="15"/>
              </w:rPr>
              <w:t>0.8</w:t>
            </w:r>
            <w:r w:rsidR="00744487" w:rsidRPr="00A50679">
              <w:rPr>
                <w:rFonts w:ascii="Palatino Linotype" w:hAnsi="Palatino Linotype"/>
                <w:sz w:val="15"/>
                <w:szCs w:val="15"/>
              </w:rPr>
              <w:t>7</w:t>
            </w:r>
          </w:p>
        </w:tc>
      </w:tr>
    </w:tbl>
    <w:p w:rsidR="00C3754D" w:rsidRPr="00A50679" w:rsidRDefault="00ED1792" w:rsidP="00C3754D">
      <w:pPr>
        <w:pStyle w:val="MDPI43tablefooter"/>
        <w:rPr>
          <w:color w:val="auto"/>
          <w:sz w:val="16"/>
          <w:szCs w:val="16"/>
        </w:rPr>
      </w:pPr>
      <w:r w:rsidRPr="000178FB">
        <w:rPr>
          <w:rFonts w:ascii="Times New Roman" w:hAnsi="Times New Roman" w:cs="Times New Roman"/>
          <w:color w:val="auto"/>
          <w:szCs w:val="18"/>
          <w:vertAlign w:val="superscript"/>
        </w:rPr>
        <w:t>*</w:t>
      </w:r>
      <w:r w:rsidRPr="000178FB">
        <w:rPr>
          <w:rFonts w:ascii="Times New Roman" w:hAnsi="Times New Roman" w:cs="Times New Roman"/>
          <w:color w:val="auto"/>
          <w:szCs w:val="18"/>
        </w:rPr>
        <w:t xml:space="preserve"> HRs and 95% CIs were adjusted for age, ethnicity, energy intake, BMI, PIR, diabetes, hypertension, alcohol consumption, saturated fatty acid intake, aspirin use, supplement use, CKD and history of CVD; excluding history of CVD for CVD death</w:t>
      </w:r>
      <w:r w:rsidR="00C3754D" w:rsidRPr="00A50679">
        <w:rPr>
          <w:color w:val="auto"/>
          <w:sz w:val="16"/>
          <w:szCs w:val="16"/>
        </w:rPr>
        <w:t>.</w:t>
      </w:r>
    </w:p>
    <w:p w:rsidR="008B0FE7" w:rsidRPr="00A50679" w:rsidRDefault="008B0FE7">
      <w:pPr>
        <w:rPr>
          <w:rFonts w:ascii="Palatino Linotype" w:hAnsi="Palatino Linotype"/>
        </w:rPr>
      </w:pPr>
    </w:p>
    <w:p w:rsidR="008B0FE7" w:rsidRPr="00A50679" w:rsidRDefault="008B0FE7">
      <w:pPr>
        <w:rPr>
          <w:rFonts w:ascii="Palatino Linotype" w:hAnsi="Palatino Linotype"/>
        </w:rPr>
      </w:pPr>
    </w:p>
    <w:p w:rsidR="008B0FE7" w:rsidRPr="00A50679" w:rsidRDefault="008B0FE7">
      <w:pPr>
        <w:rPr>
          <w:rFonts w:ascii="Palatino Linotype" w:hAnsi="Palatino Linotype"/>
        </w:rPr>
      </w:pPr>
    </w:p>
    <w:sectPr w:rsidR="008B0FE7" w:rsidRPr="00A50679" w:rsidSect="008B0F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8B0FE7"/>
    <w:rsid w:val="0001344D"/>
    <w:rsid w:val="00051DA8"/>
    <w:rsid w:val="00070379"/>
    <w:rsid w:val="00073977"/>
    <w:rsid w:val="000777BA"/>
    <w:rsid w:val="00094639"/>
    <w:rsid w:val="00153180"/>
    <w:rsid w:val="001C15B7"/>
    <w:rsid w:val="001D011E"/>
    <w:rsid w:val="00267D3B"/>
    <w:rsid w:val="00281412"/>
    <w:rsid w:val="00284623"/>
    <w:rsid w:val="003113A4"/>
    <w:rsid w:val="003217F9"/>
    <w:rsid w:val="00370624"/>
    <w:rsid w:val="0038477F"/>
    <w:rsid w:val="00391B95"/>
    <w:rsid w:val="003B7C55"/>
    <w:rsid w:val="003D0D87"/>
    <w:rsid w:val="004234BB"/>
    <w:rsid w:val="00481A09"/>
    <w:rsid w:val="00497F91"/>
    <w:rsid w:val="004C33E3"/>
    <w:rsid w:val="004F17AC"/>
    <w:rsid w:val="00511E76"/>
    <w:rsid w:val="005661A8"/>
    <w:rsid w:val="00644164"/>
    <w:rsid w:val="006576DC"/>
    <w:rsid w:val="006C1747"/>
    <w:rsid w:val="006F7E3B"/>
    <w:rsid w:val="0070663C"/>
    <w:rsid w:val="00744487"/>
    <w:rsid w:val="007C7B01"/>
    <w:rsid w:val="007E2A14"/>
    <w:rsid w:val="007E724F"/>
    <w:rsid w:val="00856722"/>
    <w:rsid w:val="008B0FE7"/>
    <w:rsid w:val="008B466E"/>
    <w:rsid w:val="008C55F5"/>
    <w:rsid w:val="009426D3"/>
    <w:rsid w:val="009942C3"/>
    <w:rsid w:val="00A01B4F"/>
    <w:rsid w:val="00A50679"/>
    <w:rsid w:val="00A60E77"/>
    <w:rsid w:val="00A701B6"/>
    <w:rsid w:val="00A82898"/>
    <w:rsid w:val="00AA6796"/>
    <w:rsid w:val="00AC3548"/>
    <w:rsid w:val="00AD7EA1"/>
    <w:rsid w:val="00AE1D1D"/>
    <w:rsid w:val="00AF2B40"/>
    <w:rsid w:val="00B66877"/>
    <w:rsid w:val="00BC438D"/>
    <w:rsid w:val="00C11F49"/>
    <w:rsid w:val="00C23977"/>
    <w:rsid w:val="00C3754D"/>
    <w:rsid w:val="00C51A69"/>
    <w:rsid w:val="00C51F69"/>
    <w:rsid w:val="00CC6806"/>
    <w:rsid w:val="00CD046C"/>
    <w:rsid w:val="00DA560C"/>
    <w:rsid w:val="00E83B04"/>
    <w:rsid w:val="00ED1792"/>
    <w:rsid w:val="00EF092E"/>
    <w:rsid w:val="00F15D24"/>
    <w:rsid w:val="00F319D7"/>
    <w:rsid w:val="00F3332D"/>
    <w:rsid w:val="00FA7CFD"/>
    <w:rsid w:val="00FD3C00"/>
    <w:rsid w:val="00FE6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06"/>
  </w:style>
  <w:style w:type="paragraph" w:styleId="Heading1">
    <w:name w:val="heading 1"/>
    <w:basedOn w:val="Normal"/>
    <w:next w:val="Normal"/>
    <w:link w:val="Heading1Char"/>
    <w:uiPriority w:val="9"/>
    <w:qFormat/>
    <w:rsid w:val="008B0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0FE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3754D"/>
    <w:pPr>
      <w:spacing w:after="0" w:line="240" w:lineRule="auto"/>
    </w:pPr>
  </w:style>
  <w:style w:type="paragraph" w:customStyle="1" w:styleId="MDPI43tablefooter">
    <w:name w:val="MDPI_4.3_table_footer"/>
    <w:next w:val="Normal"/>
    <w:qFormat/>
    <w:rsid w:val="00C375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998</Words>
  <Characters>12481</Characters>
  <Application>Microsoft Office Word</Application>
  <DocSecurity>0</DocSecurity>
  <Lines>1856</Lines>
  <Paragraphs>13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Seoeun</dc:creator>
  <cp:keywords/>
  <dc:description/>
  <cp:lastModifiedBy>Sandhya R</cp:lastModifiedBy>
  <cp:revision>5</cp:revision>
  <dcterms:created xsi:type="dcterms:W3CDTF">2024-10-20T11:14:00Z</dcterms:created>
  <dcterms:modified xsi:type="dcterms:W3CDTF">2025-10-06T17:52:00Z</dcterms:modified>
</cp:coreProperties>
</file>